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E30" w:rsidRPr="006E29CB" w:rsidRDefault="00162E30" w:rsidP="00162E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E29CB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742D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6E29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E29CB">
        <w:rPr>
          <w:rFonts w:ascii="Times New Roman" w:hAnsi="Times New Roman" w:cs="Times New Roman"/>
          <w:i/>
          <w:sz w:val="24"/>
          <w:szCs w:val="24"/>
          <w:lang w:val="en-US"/>
        </w:rPr>
        <w:t>TBX15</w:t>
      </w:r>
      <w:r w:rsidRPr="006E29CB">
        <w:rPr>
          <w:rFonts w:ascii="Times New Roman" w:hAnsi="Times New Roman" w:cs="Times New Roman"/>
          <w:sz w:val="24"/>
          <w:szCs w:val="24"/>
          <w:lang w:val="en-US"/>
        </w:rPr>
        <w:t xml:space="preserve"> mRNA relative quantification in cell lines. Data are normalized to the reference gene </w:t>
      </w:r>
      <w:r w:rsidRPr="002345AA">
        <w:rPr>
          <w:rFonts w:ascii="Times New Roman" w:hAnsi="Times New Roman" w:cs="Times New Roman"/>
          <w:i/>
          <w:sz w:val="24"/>
          <w:szCs w:val="24"/>
          <w:lang w:val="en-US"/>
        </w:rPr>
        <w:t>RPL27</w:t>
      </w:r>
      <w:r w:rsidRPr="006E29CB">
        <w:rPr>
          <w:rFonts w:ascii="Times New Roman" w:hAnsi="Times New Roman" w:cs="Times New Roman"/>
          <w:sz w:val="24"/>
          <w:szCs w:val="24"/>
          <w:lang w:val="en-US"/>
        </w:rPr>
        <w:t xml:space="preserve"> and expressed as mean ± SD</w:t>
      </w:r>
    </w:p>
    <w:tbl>
      <w:tblPr>
        <w:tblW w:w="3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189"/>
      </w:tblGrid>
      <w:tr w:rsidR="00162E30" w:rsidRPr="00C26C70" w:rsidTr="00323191">
        <w:trPr>
          <w:trHeight w:val="720"/>
        </w:trPr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6"/>
                <w:szCs w:val="26"/>
                <w:lang w:val="ca-ES" w:eastAsia="ca-ES"/>
              </w:rPr>
              <w:t>TBX15</w:t>
            </w:r>
            <w:r w:rsidRPr="0072433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ca-ES" w:eastAsia="ca-ES"/>
              </w:rPr>
              <w:t xml:space="preserve"> mRNA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ca-ES" w:eastAsia="ca-ES"/>
              </w:rPr>
              <w:t>relative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ca-ES" w:eastAsia="ca-ES"/>
              </w:rPr>
              <w:t xml:space="preserve">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ca-ES" w:eastAsia="ca-ES"/>
              </w:rPr>
              <w:t>quantification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ca-ES" w:eastAsia="ca-ES"/>
              </w:rPr>
              <w:t xml:space="preserve"> (x10</w:t>
            </w:r>
            <w:r w:rsidRPr="0072433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vertAlign w:val="superscript"/>
                <w:lang w:val="ca-ES" w:eastAsia="ca-ES"/>
              </w:rPr>
              <w:t>-3</w:t>
            </w:r>
            <w:r w:rsidRPr="0072433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ca-ES" w:eastAsia="ca-ES"/>
              </w:rPr>
              <w:t>)</w:t>
            </w:r>
          </w:p>
        </w:tc>
      </w:tr>
      <w:tr w:rsidR="00162E30" w:rsidRPr="0072433F" w:rsidTr="00323191">
        <w:trPr>
          <w:trHeight w:val="31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SS1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46.5 ± 2.05</w:t>
            </w:r>
          </w:p>
        </w:tc>
      </w:tr>
      <w:tr w:rsidR="00162E30" w:rsidRPr="0072433F" w:rsidTr="00323191">
        <w:trPr>
          <w:trHeight w:val="31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PC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3.04 ± 0.40</w:t>
            </w:r>
          </w:p>
        </w:tc>
      </w:tr>
      <w:tr w:rsidR="00162E30" w:rsidRPr="0072433F" w:rsidTr="00323191">
        <w:trPr>
          <w:trHeight w:val="31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BCPAP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14.60 ± 2.01</w:t>
            </w:r>
          </w:p>
        </w:tc>
      </w:tr>
      <w:tr w:rsidR="00162E30" w:rsidRPr="0072433F" w:rsidTr="00323191">
        <w:trPr>
          <w:trHeight w:val="31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WRO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36.20 ± 8.25</w:t>
            </w:r>
          </w:p>
        </w:tc>
      </w:tr>
      <w:tr w:rsidR="00162E30" w:rsidRPr="0072433F" w:rsidTr="00323191">
        <w:trPr>
          <w:trHeight w:val="31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CGTH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65.00 ± 14.30</w:t>
            </w:r>
          </w:p>
        </w:tc>
      </w:tr>
      <w:tr w:rsidR="00162E30" w:rsidRPr="0072433F" w:rsidTr="00323191">
        <w:trPr>
          <w:trHeight w:val="31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FRO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2.00 ± 0.31</w:t>
            </w:r>
          </w:p>
        </w:tc>
      </w:tr>
      <w:tr w:rsidR="00162E30" w:rsidRPr="0072433F" w:rsidTr="00323191">
        <w:trPr>
          <w:trHeight w:val="31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830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3.70 ± 0.20</w:t>
            </w:r>
          </w:p>
        </w:tc>
      </w:tr>
      <w:tr w:rsidR="00162E30" w:rsidRPr="0072433F" w:rsidTr="00323191">
        <w:trPr>
          <w:trHeight w:val="315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HeLa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37.50 ± 3.19</w:t>
            </w:r>
          </w:p>
        </w:tc>
      </w:tr>
    </w:tbl>
    <w:p w:rsidR="00162E30" w:rsidRPr="00F37541" w:rsidRDefault="00162E30" w:rsidP="00162E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2E30" w:rsidRDefault="00162E30" w:rsidP="00162E30"/>
    <w:p w:rsidR="00162E30" w:rsidRPr="00CF4B47" w:rsidRDefault="00162E30" w:rsidP="00162E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ca-ES"/>
        </w:rPr>
      </w:pPr>
    </w:p>
    <w:p w:rsidR="00CC11CB" w:rsidRDefault="00CC11CB"/>
    <w:sectPr w:rsidR="00CC11CB" w:rsidSect="002225F1">
      <w:pgSz w:w="11906" w:h="16838"/>
      <w:pgMar w:top="1418" w:right="1701" w:bottom="1418" w:left="1701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E30"/>
    <w:rsid w:val="00162E30"/>
    <w:rsid w:val="002225F1"/>
    <w:rsid w:val="002345AA"/>
    <w:rsid w:val="005D3930"/>
    <w:rsid w:val="00742D3B"/>
    <w:rsid w:val="00C26C70"/>
    <w:rsid w:val="00CC11CB"/>
    <w:rsid w:val="00FB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DE651"/>
  <w15:docId w15:val="{EF2FCE2F-CF5F-4058-B4D5-11ED5A53D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62E3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162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a</dc:creator>
  <cp:lastModifiedBy>Jéssica Arribas</cp:lastModifiedBy>
  <cp:revision>2</cp:revision>
  <dcterms:created xsi:type="dcterms:W3CDTF">2016-06-09T12:21:00Z</dcterms:created>
  <dcterms:modified xsi:type="dcterms:W3CDTF">2016-06-09T12:21:00Z</dcterms:modified>
</cp:coreProperties>
</file>